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9C7A2" w14:textId="080B0DAF" w:rsidR="00CC3C9F" w:rsidRPr="00B04B25" w:rsidRDefault="008606BF" w:rsidP="00C96C1C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04B25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653136ED" w14:textId="0C61929E" w:rsidR="008606BF" w:rsidRPr="00B04B25" w:rsidRDefault="008606BF">
      <w:pPr>
        <w:rPr>
          <w:rFonts w:ascii="Times New Roman" w:hAnsi="Times New Roman" w:cs="Times New Roman"/>
          <w:b/>
          <w:bCs/>
          <w:sz w:val="24"/>
        </w:rPr>
      </w:pPr>
      <w:r w:rsidRPr="00B04B25">
        <w:rPr>
          <w:rFonts w:ascii="Times New Roman" w:hAnsi="Times New Roman" w:cs="Times New Roman"/>
          <w:b/>
          <w:bCs/>
          <w:sz w:val="24"/>
        </w:rPr>
        <w:t>Search Strategy</w:t>
      </w:r>
    </w:p>
    <w:tbl>
      <w:tblPr>
        <w:tblW w:w="9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954"/>
      </w:tblGrid>
      <w:tr w:rsidR="008606BF" w:rsidRPr="00B04B25" w14:paraId="38329E53" w14:textId="77777777" w:rsidTr="00235FF2">
        <w:trPr>
          <w:trHeight w:val="340"/>
          <w:jc w:val="center"/>
        </w:trPr>
        <w:tc>
          <w:tcPr>
            <w:tcW w:w="704" w:type="dxa"/>
            <w:noWrap/>
            <w:vAlign w:val="center"/>
            <w:hideMark/>
          </w:tcPr>
          <w:p w14:paraId="6E012788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8954" w:type="dxa"/>
            <w:vAlign w:val="center"/>
            <w:hideMark/>
          </w:tcPr>
          <w:p w14:paraId="3D5670D0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Query</w:t>
            </w:r>
          </w:p>
        </w:tc>
      </w:tr>
      <w:tr w:rsidR="008606BF" w:rsidRPr="00B04B25" w14:paraId="6CF7C028" w14:textId="77777777" w:rsidTr="00235FF2">
        <w:trPr>
          <w:trHeight w:val="2720"/>
          <w:jc w:val="center"/>
        </w:trPr>
        <w:tc>
          <w:tcPr>
            <w:tcW w:w="704" w:type="dxa"/>
            <w:noWrap/>
            <w:vAlign w:val="center"/>
            <w:hideMark/>
          </w:tcPr>
          <w:p w14:paraId="08F0A9ED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954" w:type="dxa"/>
            <w:vAlign w:val="center"/>
            <w:hideMark/>
          </w:tcPr>
          <w:p w14:paraId="13B39F6C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(((((((((((((((education[Title/Abstract]) OR (teaching[Title/Abstract])) OR (training[Title/Abstract])) OR (counseling[Title/Abstract])) OR (counselling[Title/Abstract])) OR (telephone nursing education[Title/Abstract])) OR (nurse-led education[Title/Abstract])) OR (nursing education[Title/Abstract])) OR (patient education[Title/Abstract])) OR (educational program*[Title/Abstract])) OR (training program*[Title/Abstract])) OR (</w:t>
            </w:r>
            <w:proofErr w:type="spell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lf care</w:t>
            </w:r>
            <w:proofErr w:type="spell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education[Title/Abstract])) OR (</w:t>
            </w:r>
            <w:proofErr w:type="spell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lf management</w:t>
            </w:r>
            <w:proofErr w:type="spell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education[Title/Abstract])) OR (</w:t>
            </w:r>
            <w:proofErr w:type="spell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lf care</w:t>
            </w:r>
            <w:proofErr w:type="spell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program*[Title/Abstract])) OR (</w:t>
            </w:r>
            <w:proofErr w:type="spell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lf management</w:t>
            </w:r>
            <w:proofErr w:type="spell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program*[Title/Abstract])) OR (individualized </w:t>
            </w:r>
            <w:proofErr w:type="spell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elf care</w:t>
            </w:r>
            <w:proofErr w:type="spell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program[Title/Abstract])</w:t>
            </w:r>
          </w:p>
        </w:tc>
      </w:tr>
      <w:tr w:rsidR="008606BF" w:rsidRPr="00B04B25" w14:paraId="19B91FAE" w14:textId="77777777" w:rsidTr="00235FF2">
        <w:trPr>
          <w:trHeight w:val="680"/>
          <w:jc w:val="center"/>
        </w:trPr>
        <w:tc>
          <w:tcPr>
            <w:tcW w:w="704" w:type="dxa"/>
            <w:noWrap/>
            <w:vAlign w:val="center"/>
            <w:hideMark/>
          </w:tcPr>
          <w:p w14:paraId="7793BB22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954" w:type="dxa"/>
            <w:vAlign w:val="center"/>
            <w:hideMark/>
          </w:tcPr>
          <w:p w14:paraId="797F0A40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((((</w:t>
            </w:r>
            <w:proofErr w:type="gram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ischarge[</w:t>
            </w:r>
            <w:proofErr w:type="gram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Title/Abstract]) OR (hospital </w:t>
            </w:r>
            <w:proofErr w:type="gram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ischarge[</w:t>
            </w:r>
            <w:proofErr w:type="gram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Title/Abstract])) OR (patient </w:t>
            </w:r>
            <w:proofErr w:type="gram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ischarge[</w:t>
            </w:r>
            <w:proofErr w:type="gram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itle/Abstract])) OR (post-</w:t>
            </w:r>
            <w:proofErr w:type="gram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ischarge[</w:t>
            </w:r>
            <w:proofErr w:type="gram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Title/Abstract])) OR (after </w:t>
            </w:r>
            <w:proofErr w:type="gramStart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ischarge[</w:t>
            </w:r>
            <w:proofErr w:type="gramEnd"/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itle/Abstract])</w:t>
            </w:r>
          </w:p>
        </w:tc>
      </w:tr>
      <w:tr w:rsidR="008606BF" w:rsidRPr="00B04B25" w14:paraId="56049F01" w14:textId="77777777" w:rsidTr="00235FF2">
        <w:trPr>
          <w:trHeight w:val="340"/>
          <w:jc w:val="center"/>
        </w:trPr>
        <w:tc>
          <w:tcPr>
            <w:tcW w:w="704" w:type="dxa"/>
            <w:noWrap/>
            <w:vAlign w:val="center"/>
            <w:hideMark/>
          </w:tcPr>
          <w:p w14:paraId="6E01155F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954" w:type="dxa"/>
            <w:vAlign w:val="center"/>
            <w:hideMark/>
          </w:tcPr>
          <w:p w14:paraId="3A9DE26F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#1 AND #2</w:t>
            </w:r>
          </w:p>
        </w:tc>
      </w:tr>
      <w:tr w:rsidR="008606BF" w:rsidRPr="00B04B25" w14:paraId="5B5FF258" w14:textId="77777777" w:rsidTr="00235FF2">
        <w:trPr>
          <w:trHeight w:val="340"/>
          <w:jc w:val="center"/>
        </w:trPr>
        <w:tc>
          <w:tcPr>
            <w:tcW w:w="704" w:type="dxa"/>
            <w:noWrap/>
            <w:vAlign w:val="center"/>
            <w:hideMark/>
          </w:tcPr>
          <w:p w14:paraId="0A54CBAC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8954" w:type="dxa"/>
            <w:vAlign w:val="center"/>
            <w:hideMark/>
          </w:tcPr>
          <w:p w14:paraId="721644F2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"Coronary Artery Bypass"[Mesh]</w:t>
            </w:r>
          </w:p>
        </w:tc>
      </w:tr>
      <w:tr w:rsidR="008606BF" w:rsidRPr="00B04B25" w14:paraId="03AA6494" w14:textId="77777777" w:rsidTr="00235FF2">
        <w:trPr>
          <w:trHeight w:val="1360"/>
          <w:jc w:val="center"/>
        </w:trPr>
        <w:tc>
          <w:tcPr>
            <w:tcW w:w="704" w:type="dxa"/>
            <w:noWrap/>
            <w:vAlign w:val="center"/>
            <w:hideMark/>
          </w:tcPr>
          <w:p w14:paraId="0AE11288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8954" w:type="dxa"/>
            <w:vAlign w:val="center"/>
            <w:hideMark/>
          </w:tcPr>
          <w:p w14:paraId="7790A8D8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(((((((Artery Bypass, Coronary[Title/Abstract]) OR (Coronary Artery Bypass Grafting[Title/Abstract])) OR (Coronary Artery Bypass Graft[Title/Abstract])) OR (Coronary Artery Bypass Surgery[Title/Abstract])) OR (Aortocoronary Bypass[Title/Abstract])) OR (Bypass Surgery, Coronary Artery[Title/Abstract])) OR (Bypass, Coronary Artery[Title/Abstract])) OR (CABG[Title/Abstract])</w:t>
            </w:r>
          </w:p>
        </w:tc>
      </w:tr>
      <w:tr w:rsidR="008606BF" w:rsidRPr="00B04B25" w14:paraId="4A69412C" w14:textId="77777777" w:rsidTr="00235FF2">
        <w:trPr>
          <w:trHeight w:val="340"/>
          <w:jc w:val="center"/>
        </w:trPr>
        <w:tc>
          <w:tcPr>
            <w:tcW w:w="704" w:type="dxa"/>
            <w:noWrap/>
            <w:vAlign w:val="center"/>
            <w:hideMark/>
          </w:tcPr>
          <w:p w14:paraId="3AE129DA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8954" w:type="dxa"/>
            <w:vAlign w:val="center"/>
            <w:hideMark/>
          </w:tcPr>
          <w:p w14:paraId="6B0F70DA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#4 OR #5</w:t>
            </w:r>
          </w:p>
        </w:tc>
      </w:tr>
      <w:tr w:rsidR="008606BF" w:rsidRPr="00B04B25" w14:paraId="22A67784" w14:textId="77777777" w:rsidTr="00235FF2">
        <w:trPr>
          <w:trHeight w:val="340"/>
          <w:jc w:val="center"/>
        </w:trPr>
        <w:tc>
          <w:tcPr>
            <w:tcW w:w="704" w:type="dxa"/>
            <w:noWrap/>
            <w:vAlign w:val="center"/>
            <w:hideMark/>
          </w:tcPr>
          <w:p w14:paraId="42F61711" w14:textId="77777777" w:rsidR="008606BF" w:rsidRPr="00B04B25" w:rsidRDefault="008606BF" w:rsidP="00235FF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8954" w:type="dxa"/>
            <w:vAlign w:val="center"/>
            <w:hideMark/>
          </w:tcPr>
          <w:p w14:paraId="75DFB818" w14:textId="77777777" w:rsidR="008606BF" w:rsidRPr="00B04B25" w:rsidRDefault="008606BF" w:rsidP="00235FF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4B2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#3 AND #6</w:t>
            </w:r>
          </w:p>
        </w:tc>
      </w:tr>
    </w:tbl>
    <w:p w14:paraId="500FC038" w14:textId="77777777" w:rsidR="00F83F02" w:rsidRDefault="00F83F02">
      <w:pPr>
        <w:rPr>
          <w:rFonts w:ascii="Times New Roman" w:hAnsi="Times New Roman" w:cs="Times New Roman"/>
          <w:sz w:val="24"/>
        </w:rPr>
        <w:sectPr w:rsidR="00F83F02" w:rsidSect="00235FF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D3E9208" w14:textId="439648D3" w:rsidR="008606BF" w:rsidRPr="00B04B25" w:rsidRDefault="00B04B25">
      <w:pPr>
        <w:rPr>
          <w:rFonts w:ascii="Times New Roman" w:hAnsi="Times New Roman" w:cs="Times New Roman"/>
          <w:sz w:val="24"/>
        </w:rPr>
      </w:pPr>
      <w:r w:rsidRPr="00B04B25">
        <w:rPr>
          <w:rFonts w:ascii="Times New Roman" w:hAnsi="Times New Roman" w:cs="Times New Roman"/>
          <w:sz w:val="24"/>
        </w:rPr>
        <w:lastRenderedPageBreak/>
        <w:t>Results of sensitivity analysis</w:t>
      </w:r>
    </w:p>
    <w:p w14:paraId="47F5F9CA" w14:textId="155CFD42" w:rsidR="00B04B25" w:rsidRPr="00B04B25" w:rsidRDefault="00F83F02" w:rsidP="00B04B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6C912A" wp14:editId="208B031E">
            <wp:extent cx="4320000" cy="2880000"/>
            <wp:effectExtent l="0" t="0" r="0" b="3175"/>
            <wp:docPr id="14871838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183811" name="图片 14871838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0C113" w14:textId="6C3F0028" w:rsidR="00B04B25" w:rsidRPr="00B04B25" w:rsidRDefault="00B04B25" w:rsidP="00B04B25">
      <w:pPr>
        <w:rPr>
          <w:rFonts w:ascii="Times New Roman" w:hAnsi="Times New Roman" w:cs="Times New Roman"/>
          <w:sz w:val="24"/>
        </w:rPr>
      </w:pPr>
      <w:r w:rsidRPr="00B04B25">
        <w:rPr>
          <w:rFonts w:ascii="Times New Roman" w:hAnsi="Times New Roman" w:cs="Times New Roman"/>
          <w:sz w:val="24"/>
        </w:rPr>
        <w:t>Leave-one-out sensitivity analysis for anxiety</w:t>
      </w:r>
    </w:p>
    <w:p w14:paraId="3F29ED92" w14:textId="0D94FD98" w:rsidR="00B04B25" w:rsidRPr="00B04B25" w:rsidRDefault="00F83F02" w:rsidP="00B04B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7D166D8" wp14:editId="225B3849">
            <wp:extent cx="4320000" cy="2880000"/>
            <wp:effectExtent l="0" t="0" r="0" b="3175"/>
            <wp:docPr id="5540881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88148" name="图片 5540881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BF773" w14:textId="427C8C94" w:rsidR="00B04B25" w:rsidRPr="00B04B25" w:rsidRDefault="00B04B25" w:rsidP="00B04B25">
      <w:pPr>
        <w:rPr>
          <w:rFonts w:ascii="Times New Roman" w:hAnsi="Times New Roman" w:cs="Times New Roman"/>
          <w:sz w:val="24"/>
        </w:rPr>
      </w:pPr>
      <w:r w:rsidRPr="00B04B25">
        <w:rPr>
          <w:rFonts w:ascii="Times New Roman" w:hAnsi="Times New Roman" w:cs="Times New Roman"/>
          <w:sz w:val="24"/>
        </w:rPr>
        <w:t>Leave-one-out sensitivity analysis for depression</w:t>
      </w:r>
    </w:p>
    <w:p w14:paraId="7CFBB407" w14:textId="3B96B24A" w:rsidR="00B04B25" w:rsidRPr="00B04B25" w:rsidRDefault="00F83F02" w:rsidP="00B04B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F42976D" wp14:editId="4F44ED94">
            <wp:extent cx="4320000" cy="2880000"/>
            <wp:effectExtent l="0" t="0" r="0" b="3175"/>
            <wp:docPr id="18289045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904556" name="图片 18289045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0F93B" w14:textId="468BD1C8" w:rsidR="00B04B25" w:rsidRPr="00B04B25" w:rsidRDefault="00B04B25" w:rsidP="00B04B25">
      <w:pPr>
        <w:rPr>
          <w:rFonts w:ascii="Times New Roman" w:hAnsi="Times New Roman" w:cs="Times New Roman"/>
          <w:sz w:val="24"/>
        </w:rPr>
      </w:pPr>
      <w:r w:rsidRPr="00B04B25">
        <w:rPr>
          <w:rFonts w:ascii="Times New Roman" w:hAnsi="Times New Roman" w:cs="Times New Roman"/>
          <w:sz w:val="24"/>
        </w:rPr>
        <w:t>Leave-one-out sensitivity analysis for mental functioning</w:t>
      </w:r>
    </w:p>
    <w:p w14:paraId="468A6164" w14:textId="5B643BD4" w:rsidR="00B04B25" w:rsidRPr="00B04B25" w:rsidRDefault="00F83F02" w:rsidP="00B04B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F580E3B" wp14:editId="6373099E">
            <wp:extent cx="4320000" cy="2880000"/>
            <wp:effectExtent l="0" t="0" r="0" b="3175"/>
            <wp:docPr id="6165100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510076" name="图片 6165100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6090E" w14:textId="5F367098" w:rsidR="00B04B25" w:rsidRPr="00B04B25" w:rsidRDefault="00B04B25" w:rsidP="00B04B25">
      <w:pPr>
        <w:rPr>
          <w:rFonts w:ascii="Times New Roman" w:hAnsi="Times New Roman" w:cs="Times New Roman"/>
          <w:sz w:val="24"/>
        </w:rPr>
      </w:pPr>
      <w:r w:rsidRPr="00B04B25">
        <w:rPr>
          <w:rFonts w:ascii="Times New Roman" w:hAnsi="Times New Roman" w:cs="Times New Roman"/>
          <w:sz w:val="24"/>
        </w:rPr>
        <w:t>Leave-one-out sensitivity analysis for physical functioning</w:t>
      </w:r>
    </w:p>
    <w:p w14:paraId="074DFEDC" w14:textId="77777777" w:rsidR="00F83F02" w:rsidRDefault="00F83F02" w:rsidP="00B04B25">
      <w:pPr>
        <w:rPr>
          <w:rFonts w:ascii="Times New Roman" w:hAnsi="Times New Roman" w:cs="Times New Roman"/>
          <w:sz w:val="24"/>
        </w:rPr>
        <w:sectPr w:rsidR="00F83F02" w:rsidSect="00235FF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BFC2DA7" w14:textId="51124F5C" w:rsidR="00B04B25" w:rsidRPr="0065573D" w:rsidRDefault="00B04B25" w:rsidP="00B04B2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Results of p</w:t>
      </w:r>
      <w:r w:rsidRPr="00B04B25">
        <w:rPr>
          <w:rFonts w:ascii="Times New Roman" w:hAnsi="Times New Roman" w:cs="Times New Roman"/>
          <w:b/>
          <w:bCs/>
          <w:sz w:val="24"/>
        </w:rPr>
        <w:t>ublication bias</w:t>
      </w:r>
    </w:p>
    <w:p w14:paraId="034EFFE4" w14:textId="59DA748D" w:rsidR="00B04B25" w:rsidRPr="00B04B25" w:rsidRDefault="0065573D" w:rsidP="00B04B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CB61AB8" wp14:editId="1CB4E99E">
            <wp:extent cx="6188710" cy="3713480"/>
            <wp:effectExtent l="0" t="0" r="0" b="0"/>
            <wp:docPr id="17360246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024643" name="图片 17360246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85079" w14:textId="1B2D6A87" w:rsidR="00B04B25" w:rsidRPr="00B04B25" w:rsidRDefault="00B04B25" w:rsidP="00B04B25">
      <w:pPr>
        <w:rPr>
          <w:rFonts w:ascii="Times New Roman" w:hAnsi="Times New Roman" w:cs="Times New Roman"/>
          <w:sz w:val="24"/>
        </w:rPr>
      </w:pPr>
    </w:p>
    <w:p w14:paraId="00598314" w14:textId="1EECB125" w:rsidR="00B04B25" w:rsidRPr="00B04B25" w:rsidRDefault="0065573D" w:rsidP="00B04B25">
      <w:pPr>
        <w:rPr>
          <w:rFonts w:ascii="Times New Roman" w:hAnsi="Times New Roman" w:cs="Times New Roman"/>
          <w:sz w:val="24"/>
        </w:rPr>
      </w:pPr>
      <w:r w:rsidRPr="0065573D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954A3AB" wp14:editId="36093B1C">
            <wp:extent cx="6188710" cy="3367405"/>
            <wp:effectExtent l="0" t="0" r="0" b="0"/>
            <wp:docPr id="467096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09664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4B25" w:rsidRPr="00B04B25" w:rsidSect="00235FF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BF"/>
    <w:rsid w:val="0006672B"/>
    <w:rsid w:val="000F36CE"/>
    <w:rsid w:val="000F5AD3"/>
    <w:rsid w:val="00145211"/>
    <w:rsid w:val="00147A90"/>
    <w:rsid w:val="001509FE"/>
    <w:rsid w:val="001644A8"/>
    <w:rsid w:val="00170B49"/>
    <w:rsid w:val="001A0FC5"/>
    <w:rsid w:val="001C2734"/>
    <w:rsid w:val="00235FF2"/>
    <w:rsid w:val="002A2059"/>
    <w:rsid w:val="00300E6B"/>
    <w:rsid w:val="0035105F"/>
    <w:rsid w:val="00357315"/>
    <w:rsid w:val="00375060"/>
    <w:rsid w:val="00375587"/>
    <w:rsid w:val="00425CE9"/>
    <w:rsid w:val="004369F0"/>
    <w:rsid w:val="00452197"/>
    <w:rsid w:val="00460F16"/>
    <w:rsid w:val="00486911"/>
    <w:rsid w:val="004E0876"/>
    <w:rsid w:val="0054422F"/>
    <w:rsid w:val="00554AA3"/>
    <w:rsid w:val="005C1ACF"/>
    <w:rsid w:val="005E653F"/>
    <w:rsid w:val="00637D9F"/>
    <w:rsid w:val="006538E2"/>
    <w:rsid w:val="0065573D"/>
    <w:rsid w:val="00664FA1"/>
    <w:rsid w:val="00671CAD"/>
    <w:rsid w:val="00713E7D"/>
    <w:rsid w:val="00723A3D"/>
    <w:rsid w:val="007814B3"/>
    <w:rsid w:val="00782F19"/>
    <w:rsid w:val="007C46DA"/>
    <w:rsid w:val="007E4352"/>
    <w:rsid w:val="008101B4"/>
    <w:rsid w:val="00847673"/>
    <w:rsid w:val="008556DB"/>
    <w:rsid w:val="008606BF"/>
    <w:rsid w:val="008B67DD"/>
    <w:rsid w:val="00925BF8"/>
    <w:rsid w:val="0093116B"/>
    <w:rsid w:val="009601B0"/>
    <w:rsid w:val="00962484"/>
    <w:rsid w:val="00986C63"/>
    <w:rsid w:val="00994AC0"/>
    <w:rsid w:val="009A3195"/>
    <w:rsid w:val="009B2D39"/>
    <w:rsid w:val="009C24D6"/>
    <w:rsid w:val="009F7D19"/>
    <w:rsid w:val="00A058B1"/>
    <w:rsid w:val="00AE0121"/>
    <w:rsid w:val="00B04B25"/>
    <w:rsid w:val="00B3160F"/>
    <w:rsid w:val="00B46B0F"/>
    <w:rsid w:val="00B9732A"/>
    <w:rsid w:val="00BA1F94"/>
    <w:rsid w:val="00BD5C1E"/>
    <w:rsid w:val="00BE3E24"/>
    <w:rsid w:val="00C96C1C"/>
    <w:rsid w:val="00CB18D7"/>
    <w:rsid w:val="00CC3C9F"/>
    <w:rsid w:val="00CE328C"/>
    <w:rsid w:val="00D422EE"/>
    <w:rsid w:val="00D43EA0"/>
    <w:rsid w:val="00D6376F"/>
    <w:rsid w:val="00E2742B"/>
    <w:rsid w:val="00E5229F"/>
    <w:rsid w:val="00E5751F"/>
    <w:rsid w:val="00E765EB"/>
    <w:rsid w:val="00E9365E"/>
    <w:rsid w:val="00F31B9C"/>
    <w:rsid w:val="00F75426"/>
    <w:rsid w:val="00F80CB6"/>
    <w:rsid w:val="00F83F02"/>
    <w:rsid w:val="00F85F45"/>
    <w:rsid w:val="00F97AB8"/>
    <w:rsid w:val="00FB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F256"/>
  <w15:chartTrackingRefBased/>
  <w15:docId w15:val="{7D4A6260-2607-1F4D-91D9-21D26771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06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0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06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06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06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06B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06B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06B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06B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06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0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0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06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06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06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06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06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06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06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0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06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06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06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06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06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06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0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06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06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Duan</dc:creator>
  <cp:keywords/>
  <dc:description/>
  <cp:lastModifiedBy>Hongxiang Duan</cp:lastModifiedBy>
  <cp:revision>6</cp:revision>
  <dcterms:created xsi:type="dcterms:W3CDTF">2026-04-25T11:27:00Z</dcterms:created>
  <dcterms:modified xsi:type="dcterms:W3CDTF">2026-06-14T07:55:00Z</dcterms:modified>
</cp:coreProperties>
</file>